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B91BF" w14:textId="77777777" w:rsidR="000215E9" w:rsidRPr="00976883" w:rsidRDefault="000215E9" w:rsidP="000215E9">
      <w:pPr>
        <w:widowControl/>
        <w:jc w:val="center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97688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1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97688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: </w:t>
      </w:r>
      <w:r w:rsidRPr="0097688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he specific primer sequences for </w:t>
      </w:r>
      <w:proofErr w:type="spellStart"/>
      <w:r w:rsidRPr="0097688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qRT</w:t>
      </w:r>
      <w:proofErr w:type="spellEnd"/>
      <w:r w:rsidRPr="0097688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-PCR analysis</w:t>
      </w:r>
    </w:p>
    <w:p w14:paraId="2E631299" w14:textId="77777777" w:rsidR="000215E9" w:rsidRDefault="000215E9" w:rsidP="000215E9"/>
    <w:tbl>
      <w:tblPr>
        <w:tblW w:w="14366" w:type="dxa"/>
        <w:tblLook w:val="04A0" w:firstRow="1" w:lastRow="0" w:firstColumn="1" w:lastColumn="0" w:noHBand="0" w:noVBand="1"/>
      </w:tblPr>
      <w:tblGrid>
        <w:gridCol w:w="905"/>
        <w:gridCol w:w="1770"/>
        <w:gridCol w:w="3168"/>
        <w:gridCol w:w="1471"/>
        <w:gridCol w:w="3681"/>
        <w:gridCol w:w="3646"/>
      </w:tblGrid>
      <w:tr w:rsidR="000215E9" w:rsidRPr="00E75443" w14:paraId="55D33C4F" w14:textId="77777777" w:rsidTr="00230A7F">
        <w:trPr>
          <w:trHeight w:val="591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D32A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C030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Unigene</w:t>
            </w:r>
            <w:proofErr w:type="spellEnd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E359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e annot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B6F5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C773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orward primer sequences (5’-3’)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63B7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Reverse primer sequences (5’-3’)</w:t>
            </w:r>
          </w:p>
        </w:tc>
      </w:tr>
      <w:tr w:rsidR="000215E9" w:rsidRPr="00E75443" w14:paraId="421906A0" w14:textId="77777777" w:rsidTr="00230A7F">
        <w:trPr>
          <w:trHeight w:val="567"/>
        </w:trPr>
        <w:tc>
          <w:tcPr>
            <w:tcW w:w="26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D8FD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J77Cd2 vs J77Cd0</w:t>
            </w:r>
          </w:p>
        </w:tc>
        <w:tc>
          <w:tcPr>
            <w:tcW w:w="3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52A7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79EF05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D34E9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7B8E8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215E9" w:rsidRPr="00E75443" w14:paraId="12C207CB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552010A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4A2B990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646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59B856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Peroxisomal long-chain fatty acid import protein 1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A58A52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XA2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75C52EA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GACGCCACCATAAACAG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289C645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GAGCACGGAAGCAAAC</w:t>
            </w:r>
          </w:p>
        </w:tc>
      </w:tr>
      <w:tr w:rsidR="000215E9" w:rsidRPr="00E75443" w14:paraId="530F0C67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38B1B45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14602CE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6466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48A81FD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4DB621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F4EC90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TAGGCTTAGGTGGCAGAG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2C83B04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AGGCGAGTTTCTTTGGAT</w:t>
            </w:r>
          </w:p>
        </w:tc>
      </w:tr>
      <w:tr w:rsidR="000215E9" w:rsidRPr="00E75443" w14:paraId="21473BD9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035BBF7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1CDB96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937.graph_c1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7C4DCD6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tomycin B resistance protein pmd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FCEACE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1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6CD1AA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ACATCCTTCTCGCTATCC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5852E1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CTTCACTCAACCATAACG</w:t>
            </w:r>
          </w:p>
        </w:tc>
      </w:tr>
      <w:tr w:rsidR="000215E9" w:rsidRPr="00E75443" w14:paraId="2F45FA06" w14:textId="77777777" w:rsidTr="00230A7F">
        <w:trPr>
          <w:trHeight w:val="1040"/>
        </w:trPr>
        <w:tc>
          <w:tcPr>
            <w:tcW w:w="904" w:type="dxa"/>
            <w:shd w:val="clear" w:color="auto" w:fill="auto"/>
            <w:vAlign w:val="center"/>
            <w:hideMark/>
          </w:tcPr>
          <w:p w14:paraId="44CFAC7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E18AA7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3264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434FC75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hosphoadenosine</w:t>
            </w:r>
            <w:proofErr w:type="spellEnd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hosphosulfate</w:t>
            </w:r>
            <w:proofErr w:type="spellEnd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reductase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669FD64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A</w:t>
            </w:r>
            <w:proofErr w:type="spellEnd"/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CEC7B6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CTATCATTCCGCACTCTAC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746B97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GAACTTCCATTCGACCCTAT</w:t>
            </w:r>
          </w:p>
        </w:tc>
      </w:tr>
      <w:tr w:rsidR="000215E9" w:rsidRPr="00E75443" w14:paraId="1FFE5B5B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2A95925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471B1AF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31374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75E68B5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Cystathionine gamma-synthase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287D3E8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et-7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67D3E54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AACGATATCTGCATATGGCAA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70EDB4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TGTTTCGGGTTTCCGTACAC</w:t>
            </w:r>
          </w:p>
        </w:tc>
      </w:tr>
      <w:tr w:rsidR="000215E9" w:rsidRPr="00E75443" w14:paraId="3D82DC00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7C03668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98068C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04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3E3FCB1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bable 3-mercaptopyruvate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urtransferase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05F31C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1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F05AC3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TAACGCTCCTTCGCCAT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27AD46D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GATGGTGAATAGGATATCTGG</w:t>
            </w:r>
          </w:p>
        </w:tc>
      </w:tr>
      <w:tr w:rsidR="000215E9" w:rsidRPr="00E75443" w14:paraId="2B3B6683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603ED38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546A31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7433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1EC4FA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anosterol synthas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1B965E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RG7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008748C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ACCTATTCAATCGGGCTC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60FED4E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GCCAAAGCTCTGGTGGAAC</w:t>
            </w:r>
          </w:p>
        </w:tc>
      </w:tr>
      <w:tr w:rsidR="000215E9" w:rsidRPr="00E75443" w14:paraId="5EF25ECA" w14:textId="77777777" w:rsidTr="00230A7F">
        <w:trPr>
          <w:trHeight w:val="567"/>
        </w:trPr>
        <w:tc>
          <w:tcPr>
            <w:tcW w:w="2674" w:type="dxa"/>
            <w:gridSpan w:val="2"/>
            <w:shd w:val="clear" w:color="auto" w:fill="auto"/>
            <w:vAlign w:val="center"/>
            <w:hideMark/>
          </w:tcPr>
          <w:p w14:paraId="20D8697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J77Cd5 vs J77Cd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2951A9D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CEE0AE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326142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6E088F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0215E9" w:rsidRPr="00E75443" w14:paraId="4CCA34F7" w14:textId="77777777" w:rsidTr="00230A7F">
        <w:trPr>
          <w:trHeight w:val="946"/>
        </w:trPr>
        <w:tc>
          <w:tcPr>
            <w:tcW w:w="904" w:type="dxa"/>
            <w:shd w:val="clear" w:color="auto" w:fill="auto"/>
            <w:vAlign w:val="center"/>
            <w:hideMark/>
          </w:tcPr>
          <w:p w14:paraId="132B520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FF6F74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0764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4078B6E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cetylornithine aminotransferase, mitochondrial (Precursor)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20EB06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G8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38919D55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CTGCCGCTGAAGTTCT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54D97E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TTCGCGTTGAGTCGATGT</w:t>
            </w:r>
          </w:p>
        </w:tc>
      </w:tr>
      <w:tr w:rsidR="000215E9" w:rsidRPr="00E75443" w14:paraId="6BDA1C2B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045EC7B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4320851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646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519F3D8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Peroxisomal long-chain fatty acid import protein 1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6508C41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XA2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C57112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GACGCCACCATAAACAG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5339CF7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CGAGCACGGAAGCAAAC</w:t>
            </w:r>
          </w:p>
        </w:tc>
      </w:tr>
      <w:tr w:rsidR="000215E9" w:rsidRPr="00E75443" w14:paraId="3CFA6A58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2977801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8794CD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6466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1084C7B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50ED9C0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686AFE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TAGGCTTAGGTGGCAGAG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815F23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CAGGCGAGTTTCTTTGGAT</w:t>
            </w:r>
          </w:p>
        </w:tc>
      </w:tr>
      <w:tr w:rsidR="000215E9" w:rsidRPr="00E75443" w14:paraId="12704D4F" w14:textId="77777777" w:rsidTr="00230A7F">
        <w:trPr>
          <w:trHeight w:val="1560"/>
        </w:trPr>
        <w:tc>
          <w:tcPr>
            <w:tcW w:w="904" w:type="dxa"/>
            <w:shd w:val="clear" w:color="auto" w:fill="auto"/>
            <w:vAlign w:val="center"/>
            <w:hideMark/>
          </w:tcPr>
          <w:p w14:paraId="6DCE928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8D90A3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0857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296A5F9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 transporter [Iron-sulfur clusters transporter ATM1, mitochondrial (Precursor)]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0E0E0E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1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7E2072E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GTCATCGGTCGCAG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DE4ED4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AATCCTTCCTCCGGCAC</w:t>
            </w:r>
          </w:p>
        </w:tc>
      </w:tr>
      <w:tr w:rsidR="000215E9" w:rsidRPr="00E75443" w14:paraId="70C980CA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79529B3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119DD8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2822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8538B3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tomycin B resistance protein pmd1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80F648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1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518FD8A5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TTGTTTGCAGCGGTT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167710B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TGCTCCGATCTTCCCT</w:t>
            </w:r>
          </w:p>
        </w:tc>
      </w:tr>
      <w:tr w:rsidR="000215E9" w:rsidRPr="00E75443" w14:paraId="685F2602" w14:textId="77777777" w:rsidTr="00230A7F">
        <w:trPr>
          <w:trHeight w:val="1040"/>
        </w:trPr>
        <w:tc>
          <w:tcPr>
            <w:tcW w:w="904" w:type="dxa"/>
            <w:shd w:val="clear" w:color="auto" w:fill="auto"/>
            <w:vAlign w:val="center"/>
            <w:hideMark/>
          </w:tcPr>
          <w:p w14:paraId="7D5EC1A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lastRenderedPageBreak/>
              <w:t>13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373963F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3264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2FBCCB4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hosphoadenosine</w:t>
            </w:r>
            <w:proofErr w:type="spellEnd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hosphosulfate</w:t>
            </w:r>
            <w:proofErr w:type="spellEnd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reductase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8CF46B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A</w:t>
            </w:r>
            <w:proofErr w:type="spellEnd"/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2D9F31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CTATCATTCCGCACTCTAC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E4E996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GAGAACTTCCATTCGACCCTAT</w:t>
            </w:r>
          </w:p>
        </w:tc>
      </w:tr>
      <w:tr w:rsidR="000215E9" w:rsidRPr="00E75443" w14:paraId="361E151D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2541F9A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F13A78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31374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00FC04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Cystathionine gamma-synthase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5750984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et-7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9EF650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AACGATATCTGCATATGGCAA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00040AC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TGTTTCGGGTTTCCGTACAC</w:t>
            </w:r>
          </w:p>
        </w:tc>
      </w:tr>
      <w:tr w:rsidR="000215E9" w:rsidRPr="00E75443" w14:paraId="2D7AB74B" w14:textId="77777777" w:rsidTr="00230A7F">
        <w:trPr>
          <w:trHeight w:val="567"/>
        </w:trPr>
        <w:tc>
          <w:tcPr>
            <w:tcW w:w="2674" w:type="dxa"/>
            <w:gridSpan w:val="2"/>
            <w:shd w:val="clear" w:color="auto" w:fill="auto"/>
            <w:vAlign w:val="center"/>
            <w:hideMark/>
          </w:tcPr>
          <w:p w14:paraId="3B1CC27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J1Cd2 vs J1Cd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595C46A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40EB00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0284146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2010543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0215E9" w:rsidRPr="00E75443" w14:paraId="1649FB97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57D67A6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5A22D08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928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4A6C8B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Cytochrome P450 61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D6E45F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PAC19A8.04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5A7E940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AGAGCCTGCGTGTCAAAC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502C4F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AGCATACTCCAGTCCAATACAT</w:t>
            </w:r>
          </w:p>
        </w:tc>
      </w:tr>
      <w:tr w:rsidR="000215E9" w:rsidRPr="00E75443" w14:paraId="249F0D90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2F457F8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18398C2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8570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72C2532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bable proteasome subunit beta type-3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23FE39E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p3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6B00D25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GAAGAGCGTGAGATTGA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1992825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CGTCTCGAAAAGGTCCTCTG</w:t>
            </w:r>
          </w:p>
        </w:tc>
      </w:tr>
      <w:tr w:rsidR="000215E9" w:rsidRPr="00E75443" w14:paraId="4718920F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04D80B8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F3E248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0137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3E0D73D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teasome subunit alpha type-3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2521DC8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9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F16876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GCGGATACGGTGGTAGT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3E5467A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GCGTAAAGGATCGAAAC</w:t>
            </w:r>
          </w:p>
        </w:tc>
      </w:tr>
      <w:tr w:rsidR="000215E9" w:rsidRPr="00E75443" w14:paraId="5FC3AC63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14A82BF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12AC108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0996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E03DF4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6S protease regulatory subunit 6B homolog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259A139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pA</w:t>
            </w:r>
            <w:proofErr w:type="spellEnd"/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22ED7AE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CATCATCACACCACCAT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0B9149A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CATCATCACACCACCATC</w:t>
            </w:r>
          </w:p>
        </w:tc>
      </w:tr>
      <w:tr w:rsidR="000215E9" w:rsidRPr="00E75443" w14:paraId="7AD877B1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70B9438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E61868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7072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4E72270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-8 sterol isomeras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C5036C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RG2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7C520DB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CCGAACGGCAACATCA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72E5F44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GTACACCATTGGGTACTGAAG</w:t>
            </w:r>
          </w:p>
        </w:tc>
      </w:tr>
      <w:tr w:rsidR="000215E9" w:rsidRPr="00E75443" w14:paraId="76BBF328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5D74BAE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2334EF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3031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56A31A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 AGABI2DRAFT_192247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5FFA32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2B2377B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CTACCTATACCCGACTG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0AB5AD0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GTTATGACCGAGAATGTG</w:t>
            </w:r>
          </w:p>
        </w:tc>
      </w:tr>
      <w:tr w:rsidR="000215E9" w:rsidRPr="00E75443" w14:paraId="4E1C2337" w14:textId="77777777" w:rsidTr="00230A7F">
        <w:trPr>
          <w:trHeight w:val="946"/>
        </w:trPr>
        <w:tc>
          <w:tcPr>
            <w:tcW w:w="904" w:type="dxa"/>
            <w:shd w:val="clear" w:color="auto" w:fill="auto"/>
            <w:vAlign w:val="center"/>
            <w:hideMark/>
          </w:tcPr>
          <w:p w14:paraId="236C2AE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7B6FD5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1221E48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utative aldehyde dehydrogenase-like protein C922.07c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947B99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C922.07c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0FA7034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CTACCTATACCCGACTG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1535DAEB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GTTATGACCGAGAATGTG</w:t>
            </w:r>
          </w:p>
        </w:tc>
      </w:tr>
      <w:tr w:rsidR="000215E9" w:rsidRPr="00E75443" w14:paraId="08D9ECAD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287FD78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4B7B90F5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993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5E74F51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eptomycin B resistance protein pmd1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7EAAD3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1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1043CF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TGAACCGTTTGATGCCACT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6AA2F69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ACCTCAATCCACGTCTTTCG</w:t>
            </w:r>
          </w:p>
        </w:tc>
      </w:tr>
      <w:tr w:rsidR="000215E9" w:rsidRPr="00E75443" w14:paraId="5CE11E3B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2B594DB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1C07270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411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5971A85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6S proteasome regulatory subunit rpn5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854C9A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n5b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67CA068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AGATAAGGCGACGGCA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C686B1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GCAAGAGTGAAAGCAGC</w:t>
            </w:r>
          </w:p>
        </w:tc>
      </w:tr>
      <w:tr w:rsidR="000215E9" w:rsidRPr="00E75443" w14:paraId="4CDD0568" w14:textId="77777777" w:rsidTr="00230A7F">
        <w:trPr>
          <w:trHeight w:val="567"/>
        </w:trPr>
        <w:tc>
          <w:tcPr>
            <w:tcW w:w="2674" w:type="dxa"/>
            <w:gridSpan w:val="2"/>
            <w:shd w:val="clear" w:color="auto" w:fill="auto"/>
            <w:vAlign w:val="center"/>
            <w:hideMark/>
          </w:tcPr>
          <w:p w14:paraId="4351A53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J1Cd5 vs J1Cd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2E3BD20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7F5F07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11825A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566A737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0215E9" w:rsidRPr="00E75443" w14:paraId="06E4ECFC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56254AC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FB3D3D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31374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0D2EDD8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Cystathionine gamma-synthase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16FB525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et-7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4293539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AACGATATCTGCATATGGCAAG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28F9815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TCTGTTTCGGGTTTCCGTACAC</w:t>
            </w:r>
          </w:p>
        </w:tc>
      </w:tr>
      <w:tr w:rsidR="000215E9" w:rsidRPr="00E75443" w14:paraId="3FE8CF87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1764405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C05E7D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7433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99BAB2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anosterol synthas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400AEE3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RG7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942002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ATACCTATTCAATCGGGCTC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140C88C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GCCAAAGCTCTGGTGGAAC</w:t>
            </w:r>
          </w:p>
        </w:tc>
      </w:tr>
      <w:tr w:rsidR="000215E9" w:rsidRPr="00E75443" w14:paraId="0954B2E1" w14:textId="77777777" w:rsidTr="00230A7F">
        <w:trPr>
          <w:trHeight w:val="898"/>
        </w:trPr>
        <w:tc>
          <w:tcPr>
            <w:tcW w:w="904" w:type="dxa"/>
            <w:shd w:val="clear" w:color="auto" w:fill="auto"/>
            <w:vAlign w:val="center"/>
            <w:hideMark/>
          </w:tcPr>
          <w:p w14:paraId="616E4A9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5F2FF61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9285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4E01BB6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Cytochrome P450 61 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37E7A5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PAC19A8.04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1627357E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AGAGCCTGCGTGTCAAAC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793BE1D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AGCATACTCCAGTCCAATACAT</w:t>
            </w:r>
          </w:p>
        </w:tc>
      </w:tr>
      <w:tr w:rsidR="000215E9" w:rsidRPr="00E75443" w14:paraId="2106657F" w14:textId="77777777" w:rsidTr="00230A7F">
        <w:trPr>
          <w:trHeight w:val="567"/>
        </w:trPr>
        <w:tc>
          <w:tcPr>
            <w:tcW w:w="904" w:type="dxa"/>
            <w:shd w:val="clear" w:color="auto" w:fill="auto"/>
            <w:vAlign w:val="center"/>
            <w:hideMark/>
          </w:tcPr>
          <w:p w14:paraId="115F224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9B1DA2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27072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70AC90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-8 sterol isomeras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3CF20F5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RG2</w:t>
            </w: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7C3023C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ACCGAACGGCAACATCA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5DDA76A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GGTACACCATTGGGTACTGAAG</w:t>
            </w:r>
          </w:p>
        </w:tc>
      </w:tr>
      <w:tr w:rsidR="000215E9" w:rsidRPr="00E75443" w14:paraId="6289736C" w14:textId="77777777" w:rsidTr="00230A7F">
        <w:trPr>
          <w:trHeight w:val="414"/>
        </w:trPr>
        <w:tc>
          <w:tcPr>
            <w:tcW w:w="904" w:type="dxa"/>
            <w:shd w:val="clear" w:color="auto" w:fill="auto"/>
            <w:vAlign w:val="center"/>
            <w:hideMark/>
          </w:tcPr>
          <w:p w14:paraId="0D706C8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D00B4D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5130.graph_c0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0F26534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llothionein 2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C54B277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684F4E81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TATTCATCAATCGAC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45838B72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TAGTCCCCGCGCTGT</w:t>
            </w:r>
          </w:p>
        </w:tc>
      </w:tr>
      <w:tr w:rsidR="000215E9" w:rsidRPr="00E75443" w14:paraId="35306740" w14:textId="77777777" w:rsidTr="00230A7F">
        <w:trPr>
          <w:trHeight w:val="567"/>
        </w:trPr>
        <w:tc>
          <w:tcPr>
            <w:tcW w:w="2674" w:type="dxa"/>
            <w:gridSpan w:val="2"/>
            <w:shd w:val="clear" w:color="auto" w:fill="auto"/>
            <w:vAlign w:val="center"/>
            <w:hideMark/>
          </w:tcPr>
          <w:p w14:paraId="4E1DDC5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lastRenderedPageBreak/>
              <w:t>Internal control gene</w:t>
            </w:r>
          </w:p>
        </w:tc>
        <w:tc>
          <w:tcPr>
            <w:tcW w:w="3218" w:type="dxa"/>
            <w:shd w:val="clear" w:color="auto" w:fill="auto"/>
            <w:vAlign w:val="center"/>
            <w:hideMark/>
          </w:tcPr>
          <w:p w14:paraId="6A9BA55D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023C8D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42" w:type="dxa"/>
            <w:shd w:val="clear" w:color="auto" w:fill="auto"/>
            <w:vAlign w:val="center"/>
            <w:hideMark/>
          </w:tcPr>
          <w:p w14:paraId="27DD853A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14:paraId="784CCBB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0215E9" w:rsidRPr="00E75443" w14:paraId="02B64617" w14:textId="77777777" w:rsidTr="00230A7F">
        <w:trPr>
          <w:trHeight w:val="591"/>
        </w:trPr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5E396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8A319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1752.graph_c1</w:t>
            </w:r>
          </w:p>
        </w:tc>
        <w:tc>
          <w:tcPr>
            <w:tcW w:w="3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5B2F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aldehyde-3-phosphate dehydrogenas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0D454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E5F5F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GGCTCATTTGAAGGGTG</w:t>
            </w:r>
          </w:p>
        </w:tc>
        <w:tc>
          <w:tcPr>
            <w:tcW w:w="3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DBCF0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GCCAGTCCTTGTGAGAG</w:t>
            </w:r>
          </w:p>
        </w:tc>
      </w:tr>
      <w:tr w:rsidR="000215E9" w:rsidRPr="00E75443" w14:paraId="201BA120" w14:textId="77777777" w:rsidTr="00230A7F">
        <w:trPr>
          <w:trHeight w:val="567"/>
        </w:trPr>
        <w:tc>
          <w:tcPr>
            <w:tcW w:w="731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A06C" w14:textId="77777777" w:rsidR="000215E9" w:rsidRPr="00E75443" w:rsidRDefault="000215E9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s validated in two or more comparisons were marked in bold.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0E54" w14:textId="77777777" w:rsidR="000215E9" w:rsidRPr="00E75443" w:rsidRDefault="000215E9" w:rsidP="00230A7F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4BF" w14:textId="77777777" w:rsidR="000215E9" w:rsidRPr="00E75443" w:rsidRDefault="000215E9" w:rsidP="00230A7F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</w:tr>
    </w:tbl>
    <w:p w14:paraId="4D8A1B56" w14:textId="77777777" w:rsidR="000215E9" w:rsidRDefault="000215E9"/>
    <w:sectPr w:rsidR="00021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E9"/>
    <w:rsid w:val="0002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ECE2F"/>
  <w15:chartTrackingRefBased/>
  <w15:docId w15:val="{2EC4B27F-1966-49FC-8388-BB81BA2D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5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09:00Z</dcterms:created>
  <dcterms:modified xsi:type="dcterms:W3CDTF">2020-09-15T16:09:00Z</dcterms:modified>
</cp:coreProperties>
</file>